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F3EBF" w14:textId="77777777" w:rsidR="004E72B5" w:rsidRPr="005D3575" w:rsidRDefault="004E72B5" w:rsidP="004E72B5">
      <w:pPr>
        <w:pStyle w:val="Figuras"/>
        <w:jc w:val="left"/>
        <w:rPr>
          <w:rFonts w:eastAsia="Cambria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5D3575">
        <w:rPr>
          <w:rFonts w:eastAsia="Cambria"/>
          <w:b/>
          <w:sz w:val="24"/>
          <w:szCs w:val="24"/>
          <w:u w:val="single"/>
          <w:lang w:val="en-US"/>
        </w:rPr>
        <w:t>Supporting Information</w:t>
      </w:r>
    </w:p>
    <w:p w14:paraId="7F157FE2" w14:textId="77777777" w:rsidR="004E72B5" w:rsidRPr="005D3575" w:rsidRDefault="004E72B5" w:rsidP="004E72B5">
      <w:pPr>
        <w:pStyle w:val="Figuras"/>
        <w:jc w:val="left"/>
        <w:rPr>
          <w:rFonts w:eastAsia="Cambria"/>
          <w:b/>
          <w:sz w:val="24"/>
          <w:szCs w:val="24"/>
          <w:lang w:val="en-US"/>
        </w:rPr>
      </w:pPr>
    </w:p>
    <w:p w14:paraId="58327998" w14:textId="77777777" w:rsidR="004E72B5" w:rsidRPr="005D3575" w:rsidRDefault="004E72B5" w:rsidP="004E72B5">
      <w:pPr>
        <w:pStyle w:val="Figuras"/>
        <w:jc w:val="left"/>
        <w:rPr>
          <w:rFonts w:eastAsia="Cambria"/>
          <w:b/>
          <w:sz w:val="24"/>
          <w:szCs w:val="24"/>
          <w:lang w:val="en-US"/>
        </w:rPr>
      </w:pPr>
    </w:p>
    <w:p w14:paraId="016CFA39" w14:textId="77777777" w:rsidR="00A34153" w:rsidRPr="005D3575" w:rsidRDefault="00A34153" w:rsidP="001E753F">
      <w:pPr>
        <w:jc w:val="both"/>
        <w:rPr>
          <w:rStyle w:val="Forte"/>
          <w:rFonts w:ascii="Times New Roman" w:hAnsi="Times New Roman" w:cs="Times New Roman"/>
          <w:sz w:val="24"/>
          <w:szCs w:val="24"/>
          <w:lang w:val="en-US"/>
        </w:rPr>
      </w:pPr>
      <w:r w:rsidRPr="005D3575">
        <w:rPr>
          <w:rStyle w:val="Forte"/>
          <w:rFonts w:ascii="Times New Roman" w:hAnsi="Times New Roman" w:cs="Times New Roman"/>
          <w:sz w:val="24"/>
          <w:szCs w:val="24"/>
          <w:lang w:val="en-US"/>
        </w:rPr>
        <w:t>Synthesis of Cellulose Hexanoate, Benzoate and Mixed Esters: Exploring Their Potential as Enzyme Immobilization Platforms</w:t>
      </w:r>
    </w:p>
    <w:p w14:paraId="7BF1B1B9" w14:textId="77777777" w:rsidR="00E66B29" w:rsidRPr="00EF6F24" w:rsidRDefault="00E66B29" w:rsidP="001E753F">
      <w:pPr>
        <w:spacing w:after="0" w:line="264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3C0EE1" w14:textId="4FC00DC4" w:rsidR="00E66B29" w:rsidRPr="00EF6F24" w:rsidRDefault="00E66B29" w:rsidP="001E753F">
      <w:pPr>
        <w:spacing w:after="0" w:line="264" w:lineRule="auto"/>
        <w:jc w:val="both"/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pt-BR" w:eastAsia="pt-BR"/>
        </w:rPr>
      </w:pPr>
      <w:r w:rsidRPr="00EF6F24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pt-BR" w:eastAsia="pt-BR"/>
        </w:rPr>
        <w:t xml:space="preserve">Roberta Teixeira Polez, Thamiris Voltarelli Ferracini, Samuel Filipe Cardoso de Paula, Rachel Passos de Oliveira Santos, </w:t>
      </w:r>
      <w:r w:rsidRPr="00EF6F24">
        <w:rPr>
          <w:rStyle w:val="given-name"/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>André L</w:t>
      </w:r>
      <w:r w:rsidR="005F780F">
        <w:rPr>
          <w:rStyle w:val="given-name"/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 xml:space="preserve">uiz </w:t>
      </w:r>
      <w:r w:rsidRPr="00EF6F24">
        <w:rPr>
          <w:rStyle w:val="given-name"/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>M</w:t>
      </w:r>
      <w:r w:rsidR="005F780F">
        <w:rPr>
          <w:rStyle w:val="given-name"/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>eleiro</w:t>
      </w:r>
      <w:r w:rsidRPr="00EF6F24">
        <w:rPr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 xml:space="preserve"> </w:t>
      </w:r>
      <w:r w:rsidRPr="00EF6F24">
        <w:rPr>
          <w:rStyle w:val="text"/>
          <w:rFonts w:ascii="Times New Roman" w:hAnsi="Times New Roman" w:cs="Times New Roman"/>
          <w:i/>
          <w:iCs/>
          <w:color w:val="1F1F1F"/>
          <w:sz w:val="24"/>
          <w:szCs w:val="24"/>
          <w:lang w:val="pt-BR"/>
        </w:rPr>
        <w:t>Porto</w:t>
      </w:r>
      <w:r w:rsidRPr="00EF6F24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pt-BR" w:eastAsia="pt-BR"/>
        </w:rPr>
        <w:t>, Elisabete Frollini*</w:t>
      </w:r>
    </w:p>
    <w:p w14:paraId="55138D34" w14:textId="77777777" w:rsidR="00E66B29" w:rsidRPr="00EF6F24" w:rsidRDefault="00E66B29" w:rsidP="00E66B29">
      <w:pPr>
        <w:spacing w:after="0" w:line="264" w:lineRule="auto"/>
        <w:jc w:val="both"/>
        <w:rPr>
          <w:rFonts w:ascii="Times New Roman" w:eastAsia="Cambria" w:hAnsi="Times New Roman" w:cs="Times New Roman"/>
          <w:kern w:val="0"/>
          <w:sz w:val="24"/>
          <w:szCs w:val="24"/>
          <w:lang w:val="pt-BR" w:eastAsia="pt-BR"/>
        </w:rPr>
      </w:pPr>
    </w:p>
    <w:p w14:paraId="7221D812" w14:textId="77777777" w:rsidR="00E66B29" w:rsidRPr="00EF6F24" w:rsidRDefault="003454EC" w:rsidP="00E66B29">
      <w:pPr>
        <w:shd w:val="clear" w:color="auto" w:fill="FFFFFF"/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4"/>
          <w:szCs w:val="24"/>
          <w:lang w:val="en-US" w:eastAsia="pt-BR"/>
        </w:rPr>
      </w:pPr>
      <w:hyperlink r:id="rId6" w:history="1">
        <w:r w:rsidR="00E66B29" w:rsidRPr="00EF6F24">
          <w:rPr>
            <w:rStyle w:val="Hyperlink"/>
            <w:rFonts w:ascii="Times New Roman" w:eastAsia="Cambria" w:hAnsi="Times New Roman" w:cs="Times New Roman"/>
            <w:kern w:val="0"/>
            <w:sz w:val="24"/>
            <w:szCs w:val="24"/>
            <w:lang w:val="en-US" w:eastAsia="pt-BR"/>
          </w:rPr>
          <w:t>*elisabete@iqsc.usp.br</w:t>
        </w:r>
      </w:hyperlink>
    </w:p>
    <w:p w14:paraId="1E1D8BC1" w14:textId="77777777" w:rsidR="00FE7E53" w:rsidRPr="00EF6F24" w:rsidRDefault="00FE7E53" w:rsidP="001E6057">
      <w:pPr>
        <w:pStyle w:val="Figuras"/>
        <w:rPr>
          <w:rFonts w:eastAsia="Cambria"/>
          <w:b/>
          <w:sz w:val="24"/>
          <w:szCs w:val="24"/>
          <w:lang w:val="en-US"/>
        </w:rPr>
      </w:pPr>
    </w:p>
    <w:p w14:paraId="60F2DFBC" w14:textId="77777777" w:rsidR="001E6057" w:rsidRPr="00EF6F24" w:rsidRDefault="001E6057" w:rsidP="001E6057">
      <w:pPr>
        <w:pStyle w:val="Figuras"/>
        <w:jc w:val="both"/>
        <w:rPr>
          <w:rFonts w:eastAsia="Cambria"/>
          <w:b/>
          <w:sz w:val="24"/>
          <w:szCs w:val="24"/>
          <w:lang w:val="en-US"/>
        </w:rPr>
      </w:pPr>
    </w:p>
    <w:p w14:paraId="51AF2BAA" w14:textId="77777777" w:rsidR="001E6057" w:rsidRPr="00EF6F24" w:rsidRDefault="001E6057" w:rsidP="001E6057">
      <w:pPr>
        <w:pStyle w:val="Figuras"/>
        <w:jc w:val="both"/>
        <w:rPr>
          <w:rFonts w:eastAsia="Cambria"/>
          <w:b/>
          <w:sz w:val="24"/>
          <w:szCs w:val="24"/>
          <w:lang w:val="en-US"/>
        </w:rPr>
      </w:pPr>
    </w:p>
    <w:p w14:paraId="13F1DD2C" w14:textId="3D2E4144" w:rsidR="001E6057" w:rsidRPr="00EF6F24" w:rsidRDefault="001E6057" w:rsidP="001E6057">
      <w:pPr>
        <w:pStyle w:val="Figuras"/>
        <w:jc w:val="both"/>
        <w:rPr>
          <w:rFonts w:eastAsia="Cambria"/>
          <w:bCs w:val="0"/>
          <w:sz w:val="24"/>
          <w:szCs w:val="24"/>
          <w:lang w:val="en-US"/>
        </w:rPr>
      </w:pPr>
      <w:r w:rsidRPr="00EF6F24">
        <w:rPr>
          <w:rFonts w:eastAsia="Cambria"/>
          <w:b/>
          <w:sz w:val="24"/>
          <w:szCs w:val="24"/>
          <w:lang w:val="en-US"/>
        </w:rPr>
        <w:t>Table S1.</w:t>
      </w:r>
      <w:r w:rsidRPr="00EF6F24">
        <w:rPr>
          <w:rFonts w:eastAsia="Cambria"/>
          <w:bCs w:val="0"/>
          <w:sz w:val="24"/>
          <w:szCs w:val="24"/>
          <w:lang w:val="en-US"/>
        </w:rPr>
        <w:t xml:space="preserve"> Residual quantity of the elements C, H, and N in the cellulose esters determined through elemental analysis and residual quantity of lithium in the cellulose esters determined via atomic absorption spectrophotometry.</w:t>
      </w:r>
    </w:p>
    <w:tbl>
      <w:tblPr>
        <w:tblW w:w="80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7"/>
        <w:gridCol w:w="1457"/>
        <w:gridCol w:w="1701"/>
        <w:gridCol w:w="1474"/>
        <w:gridCol w:w="1701"/>
      </w:tblGrid>
      <w:tr w:rsidR="001E6057" w:rsidRPr="00EF6F24" w14:paraId="3FA0256C" w14:textId="77777777" w:rsidTr="003A61F9">
        <w:trPr>
          <w:trHeight w:val="14"/>
          <w:jc w:val="center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698D7" w14:textId="041A7BEB" w:rsidR="001E6057" w:rsidRPr="00EF6F24" w:rsidRDefault="001E6057" w:rsidP="003A61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er code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26BE3" w14:textId="77777777" w:rsidR="001E6057" w:rsidRPr="00EF6F24" w:rsidRDefault="001E6057" w:rsidP="003A61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1C000" w14:textId="77777777" w:rsidR="001E6057" w:rsidRPr="00EF6F24" w:rsidRDefault="001E6057" w:rsidP="003A61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 (%)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FA65A" w14:textId="77777777" w:rsidR="001E6057" w:rsidRPr="00EF6F24" w:rsidRDefault="001E6057" w:rsidP="003A61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8DA92D" w14:textId="77777777" w:rsidR="001E6057" w:rsidRPr="00EF6F24" w:rsidRDefault="001E6057" w:rsidP="003A61F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 (ppb)</w:t>
            </w:r>
          </w:p>
        </w:tc>
      </w:tr>
      <w:tr w:rsidR="00312CE6" w:rsidRPr="00EF6F24" w14:paraId="5F3F3506" w14:textId="77777777" w:rsidTr="006536F8">
        <w:trPr>
          <w:trHeight w:val="222"/>
          <w:jc w:val="center"/>
        </w:trPr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886A8" w14:textId="7090085E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Hx1.0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2E6DA" w14:textId="77777777" w:rsidR="00312CE6" w:rsidRPr="00EF6F24" w:rsidRDefault="00312CE6" w:rsidP="00312C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 ± 1.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EEA92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± 0.06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9D7C8" w14:textId="26CAA856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17C722" w14:textId="443EB04E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312CE6" w:rsidRPr="00EF6F24" w14:paraId="37A04AF5" w14:textId="77777777" w:rsidTr="006536F8">
        <w:trPr>
          <w:trHeight w:val="14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0092" w14:textId="277B9CB9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Hx2.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CAF43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 ± 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C8F74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± 0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8478E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DFA83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312CE6" w:rsidRPr="00EF6F24" w14:paraId="5DDD32E4" w14:textId="77777777" w:rsidTr="006536F8">
        <w:trPr>
          <w:trHeight w:val="14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6AE7" w14:textId="1F59E046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Hx2.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9E7DA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 ± 2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0580F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± 0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0453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5CBED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312CE6" w:rsidRPr="00EF6F24" w14:paraId="255DC8F1" w14:textId="77777777" w:rsidTr="003A61F9">
        <w:trPr>
          <w:trHeight w:val="14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62EF8" w14:textId="7EA6A3AE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Bz0.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4A747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± 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217B3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0.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3FDC0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92C8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 0.8</w:t>
            </w:r>
          </w:p>
        </w:tc>
      </w:tr>
      <w:tr w:rsidR="00312CE6" w:rsidRPr="00EF6F24" w14:paraId="5AF7D855" w14:textId="77777777" w:rsidTr="003A61F9">
        <w:trPr>
          <w:trHeight w:val="14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28791" w14:textId="7CE87688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Bz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77A21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4FD29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0D812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E2400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9 ± 0.9</w:t>
            </w:r>
          </w:p>
        </w:tc>
      </w:tr>
      <w:tr w:rsidR="00312CE6" w:rsidRPr="00EF6F24" w14:paraId="6E502651" w14:textId="77777777" w:rsidTr="003A61F9">
        <w:trPr>
          <w:trHeight w:val="14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327E4" w14:textId="639D91C6" w:rsidR="00312CE6" w:rsidRPr="005F780F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Bz1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E4F10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9 ± 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BEEC2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± 0.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34912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6DAAF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8 ± 1.4</w:t>
            </w:r>
          </w:p>
        </w:tc>
      </w:tr>
      <w:tr w:rsidR="00312CE6" w:rsidRPr="00EF6F24" w14:paraId="321F46DE" w14:textId="77777777" w:rsidTr="003A61F9">
        <w:trPr>
          <w:trHeight w:val="14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DADA" w14:textId="03F057CD" w:rsidR="00312CE6" w:rsidRPr="00312CE6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HxBz1/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AA68D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6 ± 1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44266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± 0.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3E7FE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EA2B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± 0.9</w:t>
            </w:r>
          </w:p>
        </w:tc>
      </w:tr>
      <w:tr w:rsidR="00312CE6" w:rsidRPr="00EF6F24" w14:paraId="68903C45" w14:textId="77777777" w:rsidTr="006536F8">
        <w:trPr>
          <w:trHeight w:val="14"/>
          <w:jc w:val="center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84EB" w14:textId="5E366E77" w:rsidR="00312CE6" w:rsidRPr="00312CE6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8B7467">
              <w:rPr>
                <w:rFonts w:ascii="Times New Roman" w:hAnsi="Times New Roman" w:cs="Times New Roman"/>
                <w:b/>
                <w:bCs/>
              </w:rPr>
              <w:t>HxBz0.9/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E1624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 ± 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45D24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0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5DD82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F9D3E" w14:textId="77777777" w:rsidR="00312CE6" w:rsidRPr="00EF6F24" w:rsidRDefault="00312CE6" w:rsidP="00312C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F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± 1.1</w:t>
            </w:r>
          </w:p>
        </w:tc>
      </w:tr>
    </w:tbl>
    <w:p w14:paraId="006520BA" w14:textId="77777777" w:rsidR="001E6057" w:rsidRPr="00EF6F24" w:rsidRDefault="001E6057" w:rsidP="001E60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6F24">
        <w:rPr>
          <w:rFonts w:ascii="Times New Roman" w:hAnsi="Times New Roman" w:cs="Times New Roman"/>
          <w:sz w:val="24"/>
          <w:szCs w:val="24"/>
          <w:lang w:val="en-US"/>
        </w:rPr>
        <w:t>* Non Detected</w:t>
      </w:r>
    </w:p>
    <w:p w14:paraId="72558C53" w14:textId="77777777" w:rsidR="006F07B7" w:rsidRPr="00EF6F24" w:rsidRDefault="006F07B7" w:rsidP="001E6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B3E55" w14:textId="77777777" w:rsidR="006F07B7" w:rsidRPr="00EF6F24" w:rsidRDefault="006F07B7" w:rsidP="001E60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82B199" w14:textId="77777777" w:rsidR="00506921" w:rsidRPr="00EF6F24" w:rsidRDefault="00506921" w:rsidP="00506921">
      <w:pPr>
        <w:pStyle w:val="SemEspaamento"/>
        <w:jc w:val="center"/>
        <w:rPr>
          <w:rFonts w:ascii="Times New Roman" w:hAnsi="Times New Roman" w:cs="Times New Roman"/>
        </w:rPr>
      </w:pPr>
      <w:r w:rsidRPr="00EF6F24"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5782DE4F" wp14:editId="39EF0EAC">
            <wp:extent cx="4321056" cy="3111335"/>
            <wp:effectExtent l="0" t="0" r="0" b="0"/>
            <wp:docPr id="1319212760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212760" name="Imagem 2" descr="Diagrama&#10;&#10;Descrição gerada automaticament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786"/>
                    <a:stretch/>
                  </pic:blipFill>
                  <pic:spPr bwMode="auto">
                    <a:xfrm>
                      <a:off x="0" y="0"/>
                      <a:ext cx="4326137" cy="3114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4183E" w14:textId="4830CF38" w:rsidR="00506921" w:rsidRPr="00EF6F24" w:rsidRDefault="00506921" w:rsidP="00506921">
      <w:pPr>
        <w:pStyle w:val="SemEspaamento"/>
        <w:rPr>
          <w:rFonts w:ascii="Times New Roman" w:hAnsi="Times New Roman" w:cs="Times New Roman"/>
        </w:rPr>
      </w:pPr>
      <w:r w:rsidRPr="00EF6F24">
        <w:rPr>
          <w:rFonts w:ascii="Times New Roman" w:hAnsi="Times New Roman" w:cs="Times New Roman"/>
          <w:b/>
          <w:bCs/>
        </w:rPr>
        <w:t xml:space="preserve">Figure S1. </w:t>
      </w:r>
      <w:r w:rsidRPr="00EF6F24">
        <w:rPr>
          <w:rFonts w:ascii="Times New Roman" w:eastAsiaTheme="minorHAnsi" w:hAnsi="Times New Roman" w:cs="Times New Roman"/>
          <w:kern w:val="2"/>
          <w:lang w:eastAsia="en-US"/>
        </w:rPr>
        <w:t>Esterification reactions of cellulose.</w:t>
      </w:r>
    </w:p>
    <w:p w14:paraId="5CC28C06" w14:textId="77777777" w:rsidR="00506921" w:rsidRPr="00EF6F24" w:rsidRDefault="00506921" w:rsidP="00FE7E53">
      <w:pPr>
        <w:pStyle w:val="SemEspaamento"/>
        <w:jc w:val="center"/>
        <w:rPr>
          <w:rFonts w:ascii="Times New Roman" w:hAnsi="Times New Roman" w:cs="Times New Roman"/>
        </w:rPr>
      </w:pPr>
    </w:p>
    <w:p w14:paraId="1CC4840A" w14:textId="77777777" w:rsidR="00506921" w:rsidRPr="00EF6F24" w:rsidRDefault="00506921" w:rsidP="00FE7E53">
      <w:pPr>
        <w:pStyle w:val="SemEspaamento"/>
        <w:jc w:val="center"/>
        <w:rPr>
          <w:rFonts w:ascii="Times New Roman" w:hAnsi="Times New Roman" w:cs="Times New Roman"/>
        </w:rPr>
      </w:pPr>
    </w:p>
    <w:p w14:paraId="7084543B" w14:textId="2AEB719A" w:rsidR="00A819B2" w:rsidRPr="001E753F" w:rsidRDefault="00A819B2" w:rsidP="00FE7E53">
      <w:pPr>
        <w:pStyle w:val="Figuras"/>
        <w:ind w:right="-1"/>
        <w:rPr>
          <w:sz w:val="24"/>
          <w:szCs w:val="24"/>
          <w:highlight w:val="cyan"/>
          <w:lang w:val="en-US"/>
        </w:rPr>
      </w:pPr>
    </w:p>
    <w:p w14:paraId="1FA05C8A" w14:textId="431FF5C5" w:rsidR="00A819B2" w:rsidRPr="001E753F" w:rsidRDefault="008E177E" w:rsidP="002632A3">
      <w:pPr>
        <w:pStyle w:val="Figuras"/>
        <w:ind w:right="-1"/>
        <w:jc w:val="left"/>
        <w:rPr>
          <w:sz w:val="24"/>
          <w:szCs w:val="24"/>
          <w:highlight w:val="cyan"/>
          <w:lang w:val="en-US"/>
        </w:rPr>
      </w:pPr>
      <w:r>
        <w:rPr>
          <w:noProof/>
          <w:sz w:val="24"/>
          <w:szCs w:val="24"/>
        </w:rPr>
        <w:drawing>
          <wp:inline distT="0" distB="0" distL="0" distR="0" wp14:anchorId="3C244EDF" wp14:editId="5940BBD9">
            <wp:extent cx="5652709" cy="3003695"/>
            <wp:effectExtent l="0" t="0" r="5715" b="6350"/>
            <wp:docPr id="441079017" name="Picture 3" descr="A graph of chemical formul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079017" name="Picture 3" descr="A graph of chemical formula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709" cy="300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ACC68" w14:textId="7E48FEE8" w:rsidR="00A819B2" w:rsidRPr="00EF6F24" w:rsidRDefault="008C31E6" w:rsidP="00FE7E53">
      <w:pPr>
        <w:pStyle w:val="Figuras"/>
        <w:ind w:right="282"/>
        <w:jc w:val="both"/>
        <w:rPr>
          <w:rFonts w:eastAsia="Cambria"/>
          <w:bCs w:val="0"/>
          <w:sz w:val="24"/>
          <w:szCs w:val="24"/>
          <w:lang w:val="en-US"/>
        </w:rPr>
      </w:pPr>
      <w:r w:rsidRPr="00473C5C">
        <w:rPr>
          <w:rFonts w:eastAsia="Cambria"/>
          <w:b/>
          <w:sz w:val="24"/>
          <w:szCs w:val="24"/>
          <w:lang w:val="en-US"/>
        </w:rPr>
        <w:t>Figure S</w:t>
      </w:r>
      <w:r w:rsidR="00712CF1" w:rsidRPr="00473C5C">
        <w:rPr>
          <w:rFonts w:eastAsia="Cambria"/>
          <w:b/>
          <w:sz w:val="24"/>
          <w:szCs w:val="24"/>
          <w:lang w:val="en-US"/>
        </w:rPr>
        <w:t>2</w:t>
      </w:r>
      <w:r w:rsidRPr="00473C5C">
        <w:rPr>
          <w:rFonts w:eastAsia="Cambria"/>
          <w:b/>
          <w:sz w:val="24"/>
          <w:szCs w:val="24"/>
          <w:lang w:val="en-US"/>
        </w:rPr>
        <w:t>.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 Chromatograms obtained by GC-</w:t>
      </w:r>
      <w:r w:rsidR="00074C96" w:rsidRPr="00473C5C">
        <w:rPr>
          <w:rFonts w:eastAsia="Cambria"/>
          <w:bCs w:val="0"/>
          <w:sz w:val="24"/>
          <w:szCs w:val="24"/>
          <w:lang w:val="en-US"/>
        </w:rPr>
        <w:t>FID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 of the enzymatic kinetic resolution of </w:t>
      </w:r>
      <w:r w:rsidR="00074C96" w:rsidRPr="00473C5C">
        <w:rPr>
          <w:rFonts w:eastAsia="Cambria"/>
          <w:bCs w:val="0"/>
          <w:sz w:val="24"/>
          <w:szCs w:val="24"/>
          <w:lang w:val="en-US"/>
        </w:rPr>
        <w:t>(</w:t>
      </w:r>
      <w:r w:rsidRPr="00473C5C">
        <w:rPr>
          <w:rFonts w:eastAsia="Cambria"/>
          <w:bCs w:val="0"/>
          <w:sz w:val="24"/>
          <w:szCs w:val="24"/>
          <w:lang w:val="en-US"/>
        </w:rPr>
        <w:t>R,S</w:t>
      </w:r>
      <w:r w:rsidR="00074C96" w:rsidRPr="00473C5C">
        <w:rPr>
          <w:rFonts w:eastAsia="Cambria"/>
          <w:bCs w:val="0"/>
          <w:sz w:val="24"/>
          <w:szCs w:val="24"/>
          <w:lang w:val="en-US"/>
        </w:rPr>
        <w:t>)-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2-chloro-1-phenylethan-1-ol) using lipase </w:t>
      </w:r>
      <w:r w:rsidR="00C241A7" w:rsidRPr="00473C5C">
        <w:rPr>
          <w:rFonts w:eastAsia="Cambria"/>
          <w:bCs w:val="0"/>
          <w:i/>
          <w:iCs/>
          <w:sz w:val="24"/>
          <w:szCs w:val="24"/>
          <w:lang w:val="en-US"/>
        </w:rPr>
        <w:t>Pseudomonas fluorescens</w:t>
      </w:r>
      <w:r w:rsidR="002502DA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immobilized on </w:t>
      </w:r>
      <w:r w:rsidR="00473C5C">
        <w:rPr>
          <w:rFonts w:eastAsia="Cambria"/>
          <w:bCs w:val="0"/>
          <w:sz w:val="24"/>
          <w:szCs w:val="24"/>
          <w:lang w:val="en-US"/>
        </w:rPr>
        <w:t>spheres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: </w:t>
      </w:r>
      <w:r w:rsidRPr="00473C5C">
        <w:rPr>
          <w:rFonts w:eastAsia="Cambria"/>
          <w:b/>
          <w:sz w:val="24"/>
          <w:szCs w:val="24"/>
          <w:lang w:val="en-US"/>
        </w:rPr>
        <w:t>(a)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="002632A3" w:rsidRPr="00473C5C">
        <w:rPr>
          <w:rFonts w:eastAsia="Cambria"/>
          <w:b/>
          <w:sz w:val="24"/>
          <w:szCs w:val="24"/>
          <w:lang w:val="en-US"/>
        </w:rPr>
        <w:t>Hx2.0</w:t>
      </w:r>
      <w:r w:rsidR="002632A3" w:rsidRPr="00473C5C">
        <w:rPr>
          <w:rFonts w:eastAsia="Cambria"/>
          <w:bCs w:val="0"/>
          <w:sz w:val="24"/>
          <w:szCs w:val="24"/>
          <w:lang w:val="en-US"/>
        </w:rPr>
        <w:t xml:space="preserve"> after 120</w:t>
      </w:r>
      <w:r w:rsidR="00086169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Pr="00473C5C">
        <w:rPr>
          <w:rFonts w:eastAsia="Cambria"/>
          <w:bCs w:val="0"/>
          <w:sz w:val="24"/>
          <w:szCs w:val="24"/>
          <w:lang w:val="en-US"/>
        </w:rPr>
        <w:t>h</w:t>
      </w:r>
      <w:r w:rsidR="002632A3" w:rsidRPr="00473C5C">
        <w:rPr>
          <w:rFonts w:eastAsia="Cambria"/>
          <w:bCs w:val="0"/>
          <w:sz w:val="24"/>
          <w:szCs w:val="24"/>
          <w:lang w:val="en-US"/>
        </w:rPr>
        <w:t xml:space="preserve"> and </w:t>
      </w:r>
      <w:r w:rsidRPr="00473C5C">
        <w:rPr>
          <w:rFonts w:eastAsia="Cambria"/>
          <w:b/>
          <w:sz w:val="24"/>
          <w:szCs w:val="24"/>
          <w:lang w:val="en-US"/>
        </w:rPr>
        <w:t>(b)</w:t>
      </w:r>
      <w:r w:rsidR="002632A3" w:rsidRPr="00473C5C">
        <w:rPr>
          <w:rFonts w:eastAsia="Cambria"/>
          <w:b/>
          <w:sz w:val="24"/>
          <w:szCs w:val="24"/>
          <w:lang w:val="en-US"/>
        </w:rPr>
        <w:t xml:space="preserve"> Hx2.8 </w:t>
      </w:r>
      <w:r w:rsidR="002632A3" w:rsidRPr="00473C5C">
        <w:rPr>
          <w:rFonts w:eastAsia="Cambria"/>
          <w:bCs w:val="0"/>
          <w:sz w:val="24"/>
          <w:szCs w:val="24"/>
          <w:lang w:val="en-US"/>
        </w:rPr>
        <w:t>after</w:t>
      </w:r>
      <w:r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="002632A3" w:rsidRPr="00473C5C">
        <w:rPr>
          <w:rFonts w:eastAsia="Cambria"/>
          <w:bCs w:val="0"/>
          <w:sz w:val="24"/>
          <w:szCs w:val="24"/>
          <w:lang w:val="en-US"/>
        </w:rPr>
        <w:t>120</w:t>
      </w:r>
      <w:r w:rsidR="00086169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Pr="00473C5C">
        <w:rPr>
          <w:rFonts w:eastAsia="Cambria"/>
          <w:bCs w:val="0"/>
          <w:sz w:val="24"/>
          <w:szCs w:val="24"/>
          <w:lang w:val="en-US"/>
        </w:rPr>
        <w:t>h.</w:t>
      </w:r>
      <w:r w:rsidR="00E37AE3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proofErr w:type="spellStart"/>
      <w:r w:rsidR="00E37AE3" w:rsidRPr="00473C5C">
        <w:rPr>
          <w:rFonts w:eastAsia="Cambria"/>
          <w:bCs w:val="0"/>
          <w:sz w:val="24"/>
          <w:szCs w:val="24"/>
          <w:lang w:val="en-US"/>
        </w:rPr>
        <w:t>ee</w:t>
      </w:r>
      <w:r w:rsidR="00E37AE3" w:rsidRPr="00473C5C">
        <w:rPr>
          <w:rFonts w:eastAsia="Cambria"/>
          <w:bCs w:val="0"/>
          <w:sz w:val="24"/>
          <w:szCs w:val="24"/>
          <w:vertAlign w:val="subscript"/>
          <w:lang w:val="en-US"/>
        </w:rPr>
        <w:t>s</w:t>
      </w:r>
      <w:proofErr w:type="spellEnd"/>
      <w:r w:rsidR="00E37AE3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="001F20F9" w:rsidRPr="00473C5C">
        <w:rPr>
          <w:rFonts w:eastAsia="Cambria"/>
          <w:bCs w:val="0"/>
          <w:sz w:val="24"/>
          <w:szCs w:val="24"/>
          <w:lang w:val="en-US"/>
        </w:rPr>
        <w:t xml:space="preserve">and </w:t>
      </w:r>
      <w:proofErr w:type="spellStart"/>
      <w:r w:rsidR="001F20F9" w:rsidRPr="00473C5C">
        <w:rPr>
          <w:rFonts w:eastAsia="Cambria"/>
          <w:bCs w:val="0"/>
          <w:sz w:val="24"/>
          <w:szCs w:val="24"/>
          <w:lang w:val="en-US"/>
        </w:rPr>
        <w:t>ee</w:t>
      </w:r>
      <w:r w:rsidR="001F20F9" w:rsidRPr="00473C5C">
        <w:rPr>
          <w:rFonts w:eastAsia="Cambria"/>
          <w:bCs w:val="0"/>
          <w:sz w:val="24"/>
          <w:szCs w:val="24"/>
          <w:vertAlign w:val="subscript"/>
          <w:lang w:val="en-US"/>
        </w:rPr>
        <w:t>p</w:t>
      </w:r>
      <w:proofErr w:type="spellEnd"/>
      <w:r w:rsidR="001F20F9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="00E37AE3" w:rsidRPr="00473C5C">
        <w:rPr>
          <w:rFonts w:eastAsia="Cambria"/>
          <w:bCs w:val="0"/>
          <w:sz w:val="24"/>
          <w:szCs w:val="24"/>
          <w:lang w:val="en-US"/>
        </w:rPr>
        <w:t>represent</w:t>
      </w:r>
      <w:r w:rsidR="001F20F9" w:rsidRPr="00473C5C">
        <w:rPr>
          <w:rFonts w:eastAsia="Cambria"/>
          <w:bCs w:val="0"/>
          <w:sz w:val="24"/>
          <w:szCs w:val="24"/>
          <w:lang w:val="en-US"/>
        </w:rPr>
        <w:t xml:space="preserve"> </w:t>
      </w:r>
      <w:r w:rsidR="00E37AE3" w:rsidRPr="00473C5C">
        <w:rPr>
          <w:rFonts w:eastAsia="Cambria"/>
          <w:bCs w:val="0"/>
          <w:sz w:val="24"/>
          <w:szCs w:val="24"/>
          <w:lang w:val="en-US"/>
        </w:rPr>
        <w:t>the enantiomeric excess of the</w:t>
      </w:r>
      <w:r w:rsidR="001F20F9" w:rsidRPr="00473C5C">
        <w:rPr>
          <w:rFonts w:eastAsia="Cambria"/>
          <w:bCs w:val="0"/>
          <w:sz w:val="24"/>
          <w:szCs w:val="24"/>
          <w:lang w:val="en-US"/>
        </w:rPr>
        <w:t xml:space="preserve"> substrate and </w:t>
      </w:r>
      <w:r w:rsidR="00A819B2" w:rsidRPr="00473C5C">
        <w:rPr>
          <w:rFonts w:eastAsia="Cambria"/>
          <w:bCs w:val="0"/>
          <w:sz w:val="24"/>
          <w:szCs w:val="24"/>
          <w:lang w:val="en-US"/>
        </w:rPr>
        <w:t>produ</w:t>
      </w:r>
      <w:r w:rsidR="001F20F9" w:rsidRPr="00473C5C">
        <w:rPr>
          <w:rFonts w:eastAsia="Cambria"/>
          <w:bCs w:val="0"/>
          <w:sz w:val="24"/>
          <w:szCs w:val="24"/>
          <w:lang w:val="en-US"/>
        </w:rPr>
        <w:t>c</w:t>
      </w:r>
      <w:r w:rsidR="00A819B2" w:rsidRPr="00473C5C">
        <w:rPr>
          <w:rFonts w:eastAsia="Cambria"/>
          <w:bCs w:val="0"/>
          <w:sz w:val="24"/>
          <w:szCs w:val="24"/>
          <w:lang w:val="en-US"/>
        </w:rPr>
        <w:t>t</w:t>
      </w:r>
      <w:r w:rsidR="001F20F9" w:rsidRPr="00473C5C">
        <w:rPr>
          <w:rFonts w:eastAsia="Cambria"/>
          <w:bCs w:val="0"/>
          <w:sz w:val="24"/>
          <w:szCs w:val="24"/>
          <w:lang w:val="en-US"/>
        </w:rPr>
        <w:t>, respectively.</w:t>
      </w:r>
    </w:p>
    <w:p w14:paraId="23F2A45D" w14:textId="4190617D" w:rsidR="00485749" w:rsidRDefault="00485749">
      <w:pPr>
        <w:rPr>
          <w:rFonts w:ascii="Times New Roman" w:eastAsia="Cambria" w:hAnsi="Times New Roman" w:cs="Times New Roman"/>
          <w:kern w:val="0"/>
          <w:sz w:val="24"/>
          <w:szCs w:val="24"/>
          <w:lang w:val="en-US" w:eastAsia="pt-BR"/>
        </w:rPr>
      </w:pPr>
    </w:p>
    <w:sectPr w:rsidR="00485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sDAxNQNhQzMzJR2l4NTi4sz8PJACo1oAhGtoqSwAAAA="/>
  </w:docVars>
  <w:rsids>
    <w:rsidRoot w:val="001E6057"/>
    <w:rsid w:val="000302E4"/>
    <w:rsid w:val="00050DC0"/>
    <w:rsid w:val="00066D89"/>
    <w:rsid w:val="00074C96"/>
    <w:rsid w:val="00086169"/>
    <w:rsid w:val="00145DFE"/>
    <w:rsid w:val="00187B84"/>
    <w:rsid w:val="001D31E2"/>
    <w:rsid w:val="001E6057"/>
    <w:rsid w:val="001E753F"/>
    <w:rsid w:val="001F20F9"/>
    <w:rsid w:val="0023567F"/>
    <w:rsid w:val="002502DA"/>
    <w:rsid w:val="002632A3"/>
    <w:rsid w:val="002D78FD"/>
    <w:rsid w:val="00312CE6"/>
    <w:rsid w:val="00330EE2"/>
    <w:rsid w:val="003454EC"/>
    <w:rsid w:val="00355EF6"/>
    <w:rsid w:val="0036440C"/>
    <w:rsid w:val="003F4F48"/>
    <w:rsid w:val="00434283"/>
    <w:rsid w:val="00440F7E"/>
    <w:rsid w:val="00442B35"/>
    <w:rsid w:val="00451882"/>
    <w:rsid w:val="00473C5C"/>
    <w:rsid w:val="00485749"/>
    <w:rsid w:val="004E72B5"/>
    <w:rsid w:val="00506921"/>
    <w:rsid w:val="005100AB"/>
    <w:rsid w:val="0052403A"/>
    <w:rsid w:val="00535B38"/>
    <w:rsid w:val="005721A3"/>
    <w:rsid w:val="0058786A"/>
    <w:rsid w:val="005B3209"/>
    <w:rsid w:val="005D3575"/>
    <w:rsid w:val="005F780F"/>
    <w:rsid w:val="006416CE"/>
    <w:rsid w:val="00643C93"/>
    <w:rsid w:val="00691BC0"/>
    <w:rsid w:val="006B2402"/>
    <w:rsid w:val="006F07B7"/>
    <w:rsid w:val="00712CF1"/>
    <w:rsid w:val="00716C5E"/>
    <w:rsid w:val="007373E6"/>
    <w:rsid w:val="00793FD2"/>
    <w:rsid w:val="007A1962"/>
    <w:rsid w:val="00830707"/>
    <w:rsid w:val="00851DD7"/>
    <w:rsid w:val="008766E8"/>
    <w:rsid w:val="008A0D8F"/>
    <w:rsid w:val="008A496F"/>
    <w:rsid w:val="008C31E6"/>
    <w:rsid w:val="008C3C0D"/>
    <w:rsid w:val="008E177E"/>
    <w:rsid w:val="008F7ED3"/>
    <w:rsid w:val="00990414"/>
    <w:rsid w:val="009C51EF"/>
    <w:rsid w:val="009D6727"/>
    <w:rsid w:val="00A34153"/>
    <w:rsid w:val="00A819B2"/>
    <w:rsid w:val="00A81FF4"/>
    <w:rsid w:val="00AB1EF7"/>
    <w:rsid w:val="00B03570"/>
    <w:rsid w:val="00B11387"/>
    <w:rsid w:val="00B218C4"/>
    <w:rsid w:val="00B603F7"/>
    <w:rsid w:val="00B63116"/>
    <w:rsid w:val="00BF250F"/>
    <w:rsid w:val="00BF3B0E"/>
    <w:rsid w:val="00C241A7"/>
    <w:rsid w:val="00C34B3F"/>
    <w:rsid w:val="00C6183D"/>
    <w:rsid w:val="00CC4E6D"/>
    <w:rsid w:val="00CE7989"/>
    <w:rsid w:val="00DC2D1E"/>
    <w:rsid w:val="00E20A2E"/>
    <w:rsid w:val="00E3342E"/>
    <w:rsid w:val="00E37AE3"/>
    <w:rsid w:val="00E45D67"/>
    <w:rsid w:val="00E47A5E"/>
    <w:rsid w:val="00E66B29"/>
    <w:rsid w:val="00EA3D4B"/>
    <w:rsid w:val="00ED1192"/>
    <w:rsid w:val="00ED558C"/>
    <w:rsid w:val="00EE0F4A"/>
    <w:rsid w:val="00EE787C"/>
    <w:rsid w:val="00EF6F24"/>
    <w:rsid w:val="00F85002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D73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har"/>
    <w:qFormat/>
    <w:rsid w:val="001E6057"/>
    <w:pPr>
      <w:keepNext/>
      <w:spacing w:after="0"/>
      <w:jc w:val="center"/>
    </w:pPr>
    <w:rPr>
      <w:rFonts w:ascii="Times New Roman" w:eastAsia="Times New Roman" w:hAnsi="Times New Roman" w:cs="Times New Roman"/>
      <w:bCs/>
      <w:i w:val="0"/>
      <w:iCs w:val="0"/>
      <w:color w:val="auto"/>
      <w:kern w:val="0"/>
      <w:sz w:val="20"/>
      <w:lang w:val="pt-BR" w:eastAsia="pt-BR"/>
    </w:rPr>
  </w:style>
  <w:style w:type="character" w:customStyle="1" w:styleId="FigurasChar">
    <w:name w:val="Figuras Char"/>
    <w:basedOn w:val="Fontepargpadro"/>
    <w:link w:val="Figuras"/>
    <w:rsid w:val="001E6057"/>
    <w:rPr>
      <w:rFonts w:ascii="Times New Roman" w:eastAsia="Times New Roman" w:hAnsi="Times New Roman" w:cs="Times New Roman"/>
      <w:bCs/>
      <w:kern w:val="0"/>
      <w:sz w:val="20"/>
      <w:szCs w:val="18"/>
      <w:lang w:val="pt-BR" w:eastAsia="pt-BR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1E60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nte">
    <w:name w:val="Fonte"/>
    <w:basedOn w:val="Normal"/>
    <w:link w:val="FonteChar"/>
    <w:qFormat/>
    <w:rsid w:val="00A819B2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0"/>
      <w:szCs w:val="24"/>
      <w:lang w:val="pt-BR" w:eastAsia="pt-BR"/>
    </w:rPr>
  </w:style>
  <w:style w:type="character" w:customStyle="1" w:styleId="FonteChar">
    <w:name w:val="Fonte Char"/>
    <w:basedOn w:val="Fontepargpadro"/>
    <w:link w:val="Fonte"/>
    <w:rsid w:val="00A819B2"/>
    <w:rPr>
      <w:rFonts w:ascii="Times New Roman" w:eastAsia="Times New Roman" w:hAnsi="Times New Roman" w:cs="Times New Roman"/>
      <w:kern w:val="0"/>
      <w:sz w:val="20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6F07B7"/>
    <w:pPr>
      <w:pBdr>
        <w:top w:val="nil"/>
        <w:left w:val="nil"/>
        <w:bottom w:val="nil"/>
        <w:right w:val="nil"/>
        <w:between w:val="nil"/>
      </w:pBdr>
      <w:spacing w:after="0" w:line="312" w:lineRule="auto"/>
      <w:jc w:val="both"/>
    </w:pPr>
    <w:rPr>
      <w:rFonts w:ascii="Aptos" w:eastAsia="Cambria" w:hAnsi="Aptos" w:cstheme="minorHAnsi"/>
      <w:kern w:val="0"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F07B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07B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07B7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FE7E53"/>
    <w:rPr>
      <w:color w:val="0000FF"/>
      <w:u w:val="single"/>
    </w:rPr>
  </w:style>
  <w:style w:type="character" w:customStyle="1" w:styleId="given-name">
    <w:name w:val="given-name"/>
    <w:basedOn w:val="Fontepargpadro"/>
    <w:rsid w:val="00FE7E53"/>
  </w:style>
  <w:style w:type="character" w:customStyle="1" w:styleId="text">
    <w:name w:val="text"/>
    <w:basedOn w:val="Fontepargpadro"/>
    <w:rsid w:val="00FE7E53"/>
  </w:style>
  <w:style w:type="paragraph" w:styleId="Textodebalo">
    <w:name w:val="Balloon Text"/>
    <w:basedOn w:val="Normal"/>
    <w:link w:val="TextodebaloChar"/>
    <w:uiPriority w:val="99"/>
    <w:semiHidden/>
    <w:unhideWhenUsed/>
    <w:rsid w:val="005B3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3209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B320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B3209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A3415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har"/>
    <w:qFormat/>
    <w:rsid w:val="001E6057"/>
    <w:pPr>
      <w:keepNext/>
      <w:spacing w:after="0"/>
      <w:jc w:val="center"/>
    </w:pPr>
    <w:rPr>
      <w:rFonts w:ascii="Times New Roman" w:eastAsia="Times New Roman" w:hAnsi="Times New Roman" w:cs="Times New Roman"/>
      <w:bCs/>
      <w:i w:val="0"/>
      <w:iCs w:val="0"/>
      <w:color w:val="auto"/>
      <w:kern w:val="0"/>
      <w:sz w:val="20"/>
      <w:lang w:val="pt-BR" w:eastAsia="pt-BR"/>
    </w:rPr>
  </w:style>
  <w:style w:type="character" w:customStyle="1" w:styleId="FigurasChar">
    <w:name w:val="Figuras Char"/>
    <w:basedOn w:val="Fontepargpadro"/>
    <w:link w:val="Figuras"/>
    <w:rsid w:val="001E6057"/>
    <w:rPr>
      <w:rFonts w:ascii="Times New Roman" w:eastAsia="Times New Roman" w:hAnsi="Times New Roman" w:cs="Times New Roman"/>
      <w:bCs/>
      <w:kern w:val="0"/>
      <w:sz w:val="20"/>
      <w:szCs w:val="18"/>
      <w:lang w:val="pt-BR" w:eastAsia="pt-BR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1E60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nte">
    <w:name w:val="Fonte"/>
    <w:basedOn w:val="Normal"/>
    <w:link w:val="FonteChar"/>
    <w:qFormat/>
    <w:rsid w:val="00A819B2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0"/>
      <w:szCs w:val="24"/>
      <w:lang w:val="pt-BR" w:eastAsia="pt-BR"/>
    </w:rPr>
  </w:style>
  <w:style w:type="character" w:customStyle="1" w:styleId="FonteChar">
    <w:name w:val="Fonte Char"/>
    <w:basedOn w:val="Fontepargpadro"/>
    <w:link w:val="Fonte"/>
    <w:rsid w:val="00A819B2"/>
    <w:rPr>
      <w:rFonts w:ascii="Times New Roman" w:eastAsia="Times New Roman" w:hAnsi="Times New Roman" w:cs="Times New Roman"/>
      <w:kern w:val="0"/>
      <w:sz w:val="20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6F07B7"/>
    <w:pPr>
      <w:pBdr>
        <w:top w:val="nil"/>
        <w:left w:val="nil"/>
        <w:bottom w:val="nil"/>
        <w:right w:val="nil"/>
        <w:between w:val="nil"/>
      </w:pBdr>
      <w:spacing w:after="0" w:line="312" w:lineRule="auto"/>
      <w:jc w:val="both"/>
    </w:pPr>
    <w:rPr>
      <w:rFonts w:ascii="Aptos" w:eastAsia="Cambria" w:hAnsi="Aptos" w:cstheme="minorHAnsi"/>
      <w:kern w:val="0"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6F07B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07B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07B7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FE7E53"/>
    <w:rPr>
      <w:color w:val="0000FF"/>
      <w:u w:val="single"/>
    </w:rPr>
  </w:style>
  <w:style w:type="character" w:customStyle="1" w:styleId="given-name">
    <w:name w:val="given-name"/>
    <w:basedOn w:val="Fontepargpadro"/>
    <w:rsid w:val="00FE7E53"/>
  </w:style>
  <w:style w:type="character" w:customStyle="1" w:styleId="text">
    <w:name w:val="text"/>
    <w:basedOn w:val="Fontepargpadro"/>
    <w:rsid w:val="00FE7E53"/>
  </w:style>
  <w:style w:type="paragraph" w:styleId="Textodebalo">
    <w:name w:val="Balloon Text"/>
    <w:basedOn w:val="Normal"/>
    <w:link w:val="TextodebaloChar"/>
    <w:uiPriority w:val="99"/>
    <w:semiHidden/>
    <w:unhideWhenUsed/>
    <w:rsid w:val="005B3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3209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B320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B3209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A341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*elisabete@iqsc.usp.b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F53FF-7FC1-4FC0-8BF7-53DE6393B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xeira Polez Roberta</dc:creator>
  <cp:lastModifiedBy>Elisabete Frollini</cp:lastModifiedBy>
  <cp:revision>2</cp:revision>
  <dcterms:created xsi:type="dcterms:W3CDTF">2025-03-31T12:37:00Z</dcterms:created>
  <dcterms:modified xsi:type="dcterms:W3CDTF">2025-03-3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4a5b24197d871a5c2cdb1cc3945de16d4130c3001d2a19cd594a26053fed89</vt:lpwstr>
  </property>
</Properties>
</file>